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5BC2" w:rsidRPr="00F84E62" w:rsidRDefault="00BC7311" w:rsidP="00685BC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</w:t>
      </w:r>
      <w:r w:rsidR="00685BC2">
        <w:rPr>
          <w:rFonts w:ascii="Times New Roman" w:hAnsi="Times New Roman" w:cs="Times New Roman"/>
          <w:sz w:val="20"/>
          <w:szCs w:val="20"/>
        </w:rPr>
        <w:t xml:space="preserve"> </w:t>
      </w:r>
      <w:r w:rsidR="00A161C7" w:rsidRPr="00A161C7">
        <w:rPr>
          <w:rFonts w:ascii="Times New Roman" w:hAnsi="Times New Roman" w:cs="Times New Roman"/>
          <w:b/>
          <w:sz w:val="20"/>
          <w:szCs w:val="20"/>
        </w:rPr>
        <w:t>1</w:t>
      </w:r>
      <w:r w:rsidR="00A161C7">
        <w:rPr>
          <w:rFonts w:ascii="Times New Roman" w:hAnsi="Times New Roman" w:cs="Times New Roman"/>
          <w:sz w:val="20"/>
          <w:szCs w:val="20"/>
        </w:rPr>
        <w:t xml:space="preserve"> </w:t>
      </w:r>
      <w:r w:rsidR="00685BC2" w:rsidRPr="00F84E62">
        <w:rPr>
          <w:rFonts w:ascii="Times New Roman" w:hAnsi="Times New Roman" w:cs="Times New Roman"/>
          <w:sz w:val="20"/>
          <w:szCs w:val="20"/>
        </w:rPr>
        <w:t>Multivariabl</w:t>
      </w:r>
      <w:bookmarkStart w:id="0" w:name="_GoBack"/>
      <w:bookmarkEnd w:id="0"/>
      <w:r w:rsidR="00685BC2" w:rsidRPr="00F84E62">
        <w:rPr>
          <w:rFonts w:ascii="Times New Roman" w:hAnsi="Times New Roman" w:cs="Times New Roman"/>
          <w:sz w:val="20"/>
          <w:szCs w:val="20"/>
        </w:rPr>
        <w:t xml:space="preserve">e-adjusted relations of </w:t>
      </w:r>
      <w:r w:rsidR="00685BC2" w:rsidRPr="00F84E62">
        <w:rPr>
          <w:rFonts w:ascii="Times New Roman" w:hAnsi="Times New Roman" w:cs="Times New Roman"/>
          <w:color w:val="000000"/>
          <w:kern w:val="0"/>
          <w:sz w:val="20"/>
          <w:szCs w:val="20"/>
        </w:rPr>
        <w:t>phalangeal</w:t>
      </w:r>
      <w:r w:rsidR="00685BC2">
        <w:rPr>
          <w:rFonts w:ascii="Times New Roman" w:hAnsi="Times New Roman" w:cs="Times New Roman"/>
          <w:sz w:val="20"/>
          <w:szCs w:val="20"/>
        </w:rPr>
        <w:t xml:space="preserve"> BMD with OA</w:t>
      </w:r>
      <w:r w:rsidR="00685BC2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685BC2">
        <w:rPr>
          <w:rFonts w:ascii="Times New Roman" w:hAnsi="Times New Roman" w:cs="Times New Roman"/>
          <w:sz w:val="20"/>
          <w:szCs w:val="20"/>
        </w:rPr>
        <w:t>JSN and OST</w:t>
      </w:r>
      <w:r w:rsidR="00685BC2" w:rsidRPr="00F84E62">
        <w:rPr>
          <w:rFonts w:ascii="Times New Roman" w:hAnsi="Times New Roman" w:cs="Times New Roman"/>
          <w:sz w:val="20"/>
          <w:szCs w:val="20"/>
        </w:rPr>
        <w:t xml:space="preserve"> </w:t>
      </w:r>
      <w:r w:rsidR="00685BC2">
        <w:rPr>
          <w:rFonts w:ascii="Times New Roman" w:hAnsi="Times New Roman" w:cs="Times New Roman"/>
          <w:sz w:val="20"/>
          <w:szCs w:val="20"/>
        </w:rPr>
        <w:t xml:space="preserve">in osteopenia and osteoporosis population </w:t>
      </w:r>
      <w:r w:rsidR="00685BC2" w:rsidRPr="00F84E62">
        <w:rPr>
          <w:rFonts w:ascii="Times New Roman" w:hAnsi="Times New Roman" w:cs="Times New Roman"/>
          <w:sz w:val="20"/>
          <w:szCs w:val="20"/>
        </w:rPr>
        <w:t>(n =</w:t>
      </w:r>
      <w:r w:rsidR="00685BC2">
        <w:rPr>
          <w:rFonts w:ascii="Times New Roman" w:hAnsi="Times New Roman" w:cs="Times New Roman"/>
          <w:sz w:val="20"/>
          <w:szCs w:val="20"/>
        </w:rPr>
        <w:t>1052</w:t>
      </w:r>
      <w:r w:rsidR="00685BC2" w:rsidRPr="00F84E62">
        <w:rPr>
          <w:rFonts w:ascii="Times New Roman" w:hAnsi="Times New Roman" w:cs="Times New Roman"/>
          <w:sz w:val="20"/>
          <w:szCs w:val="20"/>
        </w:rPr>
        <w:t>).</w:t>
      </w:r>
    </w:p>
    <w:tbl>
      <w:tblPr>
        <w:tblStyle w:val="a3"/>
        <w:tblW w:w="15391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410"/>
        <w:gridCol w:w="1985"/>
        <w:gridCol w:w="2126"/>
        <w:gridCol w:w="2410"/>
        <w:gridCol w:w="1994"/>
        <w:gridCol w:w="1205"/>
      </w:tblGrid>
      <w:tr w:rsidR="00685BC2" w:rsidRPr="00F84E62" w:rsidTr="00CA2DCB">
        <w:trPr>
          <w:trHeight w:val="445"/>
        </w:trPr>
        <w:tc>
          <w:tcPr>
            <w:tcW w:w="3261" w:type="dxa"/>
            <w:tcBorders>
              <w:top w:val="single" w:sz="4" w:space="0" w:color="auto"/>
              <w:bottom w:val="nil"/>
              <w:right w:val="nil"/>
            </w:tcBorders>
          </w:tcPr>
          <w:p w:rsidR="00685BC2" w:rsidRPr="00F84E62" w:rsidRDefault="00685BC2" w:rsidP="00D10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5BC2" w:rsidRPr="00F84E62" w:rsidRDefault="00685BC2" w:rsidP="000A2AC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intiles of BMD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</w:tcBorders>
          </w:tcPr>
          <w:p w:rsidR="00685BC2" w:rsidRPr="00F84E62" w:rsidRDefault="00685BC2" w:rsidP="00D10D4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85BC2" w:rsidRPr="00F84E62" w:rsidTr="00CA2DCB">
        <w:trPr>
          <w:trHeight w:val="445"/>
        </w:trPr>
        <w:tc>
          <w:tcPr>
            <w:tcW w:w="3261" w:type="dxa"/>
            <w:tcBorders>
              <w:top w:val="nil"/>
              <w:bottom w:val="single" w:sz="4" w:space="0" w:color="auto"/>
              <w:right w:val="nil"/>
            </w:tcBorders>
          </w:tcPr>
          <w:p w:rsidR="00685BC2" w:rsidRPr="00F84E62" w:rsidRDefault="00685BC2" w:rsidP="00D10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5BC2" w:rsidRPr="00F84E62" w:rsidRDefault="00685BC2" w:rsidP="00D10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 (lowest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5BC2" w:rsidRPr="00F84E62" w:rsidRDefault="00685BC2" w:rsidP="00D10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5BC2" w:rsidRPr="00F84E62" w:rsidRDefault="00685BC2" w:rsidP="00D10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5BC2" w:rsidRPr="00F84E62" w:rsidRDefault="00685BC2" w:rsidP="00D10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5BC2" w:rsidRPr="00F84E62" w:rsidRDefault="00685BC2" w:rsidP="00D10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</w:tcBorders>
          </w:tcPr>
          <w:p w:rsidR="00685BC2" w:rsidRPr="00F84E62" w:rsidRDefault="00685BC2" w:rsidP="00D10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4E6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F84E62">
              <w:rPr>
                <w:rFonts w:ascii="Times New Roman" w:hAnsi="Times New Roman" w:cs="Times New Roman"/>
                <w:sz w:val="20"/>
                <w:szCs w:val="20"/>
              </w:rPr>
              <w:t>for trend</w:t>
            </w:r>
          </w:p>
        </w:tc>
      </w:tr>
      <w:tr w:rsidR="00685BC2" w:rsidRPr="00F84E62" w:rsidTr="00CA2DCB">
        <w:trPr>
          <w:trHeight w:val="445"/>
        </w:trPr>
        <w:tc>
          <w:tcPr>
            <w:tcW w:w="3261" w:type="dxa"/>
            <w:tcBorders>
              <w:top w:val="single" w:sz="4" w:space="0" w:color="auto"/>
              <w:bottom w:val="nil"/>
              <w:right w:val="nil"/>
            </w:tcBorders>
          </w:tcPr>
          <w:p w:rsidR="00685BC2" w:rsidRPr="00F84E62" w:rsidRDefault="00685BC2" w:rsidP="00D10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4E62">
              <w:rPr>
                <w:rFonts w:ascii="Times New Roman" w:hAnsi="Times New Roman" w:cs="Times New Roman"/>
                <w:sz w:val="20"/>
                <w:szCs w:val="20"/>
              </w:rPr>
              <w:t>Participants (n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5BC2" w:rsidRPr="00F84E62" w:rsidRDefault="00BC7311" w:rsidP="00D10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5BC2" w:rsidRPr="00F84E62" w:rsidRDefault="00BC7311" w:rsidP="00D10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5BC2" w:rsidRPr="00F84E62" w:rsidRDefault="00BC7311" w:rsidP="00D10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5BC2" w:rsidRPr="00F84E62" w:rsidRDefault="00BC7311" w:rsidP="00D10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1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5BC2" w:rsidRPr="00F84E62" w:rsidRDefault="00BC7311" w:rsidP="00D10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</w:tcBorders>
          </w:tcPr>
          <w:p w:rsidR="00685BC2" w:rsidRPr="00F84E62" w:rsidRDefault="00685BC2" w:rsidP="00D10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4E6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C7311" w:rsidRPr="00F84E62" w:rsidTr="00CA2DCB">
        <w:trPr>
          <w:trHeight w:val="445"/>
        </w:trPr>
        <w:tc>
          <w:tcPr>
            <w:tcW w:w="3261" w:type="dxa"/>
            <w:tcBorders>
              <w:top w:val="nil"/>
              <w:right w:val="nil"/>
            </w:tcBorders>
          </w:tcPr>
          <w:p w:rsidR="00BC7311" w:rsidRPr="00F84E62" w:rsidRDefault="00BC7311" w:rsidP="00D10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edian value of BM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BC7311" w:rsidRPr="00F84E62" w:rsidRDefault="00BC7311" w:rsidP="00D10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BC7311" w:rsidRPr="00F84E62" w:rsidRDefault="00BC7311" w:rsidP="00D10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BC7311" w:rsidRPr="00F84E62" w:rsidRDefault="00BC7311" w:rsidP="00D10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BC7311" w:rsidRPr="00F84E62" w:rsidRDefault="00BC7311" w:rsidP="00D10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33</w:t>
            </w: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</w:tcPr>
          <w:p w:rsidR="00BC7311" w:rsidRPr="00F84E62" w:rsidRDefault="00BC7311" w:rsidP="00D10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14</w:t>
            </w:r>
          </w:p>
        </w:tc>
        <w:tc>
          <w:tcPr>
            <w:tcW w:w="1205" w:type="dxa"/>
            <w:tcBorders>
              <w:top w:val="nil"/>
              <w:left w:val="nil"/>
            </w:tcBorders>
          </w:tcPr>
          <w:p w:rsidR="00BC7311" w:rsidRPr="00F84E62" w:rsidRDefault="00CA2DCB" w:rsidP="00D10D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BC7311" w:rsidRPr="00F84E62" w:rsidTr="00CA2DCB">
        <w:trPr>
          <w:trHeight w:val="445"/>
        </w:trPr>
        <w:tc>
          <w:tcPr>
            <w:tcW w:w="3261" w:type="dxa"/>
            <w:tcBorders>
              <w:right w:val="nil"/>
            </w:tcBorders>
          </w:tcPr>
          <w:p w:rsidR="00BC7311" w:rsidRPr="00F84E62" w:rsidRDefault="00BC7311" w:rsidP="00BC73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variable-adjusted OR for OA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BC7311" w:rsidRPr="00F84E62" w:rsidRDefault="00BC7311" w:rsidP="00BC73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4E62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BC7311" w:rsidRPr="00F84E62" w:rsidRDefault="00BC7311" w:rsidP="00BC73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7, 1.5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BC7311" w:rsidRPr="00F84E62" w:rsidRDefault="00BC7311" w:rsidP="00BC73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8, 1.1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BC7311" w:rsidRDefault="00BC7311" w:rsidP="00BC73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5, 1.3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BC7311" w:rsidRPr="00F84E62" w:rsidRDefault="00BC7311" w:rsidP="00BC73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7, 0.9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left w:val="nil"/>
            </w:tcBorders>
          </w:tcPr>
          <w:p w:rsidR="00BC7311" w:rsidRPr="00F84E62" w:rsidRDefault="00CA2DCB" w:rsidP="00BC73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9</w:t>
            </w:r>
          </w:p>
        </w:tc>
      </w:tr>
      <w:tr w:rsidR="00BC7311" w:rsidRPr="00F84E62" w:rsidTr="00CA2DCB">
        <w:trPr>
          <w:trHeight w:val="445"/>
        </w:trPr>
        <w:tc>
          <w:tcPr>
            <w:tcW w:w="3261" w:type="dxa"/>
            <w:tcBorders>
              <w:right w:val="nil"/>
            </w:tcBorders>
          </w:tcPr>
          <w:p w:rsidR="00BC7311" w:rsidRPr="00F84E62" w:rsidRDefault="00BC7311" w:rsidP="00BC73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variable-adjusted OR for OST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BC7311" w:rsidRPr="00F84E62" w:rsidRDefault="00BC7311" w:rsidP="00BC73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4E62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BC7311" w:rsidRPr="00F84E62" w:rsidRDefault="00BC7311" w:rsidP="00BC73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5, 0.9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BC7311" w:rsidRPr="00F84E62" w:rsidRDefault="00BC7311" w:rsidP="00BC73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7, 1.4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BC7311" w:rsidRDefault="00BC7311" w:rsidP="00BC73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7, 1.1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BC7311" w:rsidRPr="00F84E62" w:rsidRDefault="00BC7311" w:rsidP="00BC73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6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0, 0.6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left w:val="nil"/>
            </w:tcBorders>
          </w:tcPr>
          <w:p w:rsidR="00BC7311" w:rsidRPr="00F84E62" w:rsidRDefault="00CA2DCB" w:rsidP="00BC73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4</w:t>
            </w:r>
          </w:p>
        </w:tc>
      </w:tr>
      <w:tr w:rsidR="00BC7311" w:rsidRPr="00F84E62" w:rsidTr="00CA2DCB">
        <w:trPr>
          <w:trHeight w:val="445"/>
        </w:trPr>
        <w:tc>
          <w:tcPr>
            <w:tcW w:w="3261" w:type="dxa"/>
            <w:tcBorders>
              <w:bottom w:val="single" w:sz="4" w:space="0" w:color="auto"/>
              <w:right w:val="nil"/>
            </w:tcBorders>
          </w:tcPr>
          <w:p w:rsidR="00BC7311" w:rsidRPr="00F84E62" w:rsidRDefault="00BC7311" w:rsidP="00BC73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variable-adjusted OR for JSN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BC7311" w:rsidRPr="00F84E62" w:rsidRDefault="00BC7311" w:rsidP="00BC73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4E62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BC7311" w:rsidRPr="00F84E62" w:rsidRDefault="00BC7311" w:rsidP="00BC73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7, 1.3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BC7311" w:rsidRPr="00F84E62" w:rsidRDefault="00BC7311" w:rsidP="00BC73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6, 1.5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BC7311" w:rsidRDefault="00BC7311" w:rsidP="00BC73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9, 1.1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94" w:type="dxa"/>
            <w:tcBorders>
              <w:left w:val="nil"/>
              <w:bottom w:val="single" w:sz="4" w:space="0" w:color="auto"/>
              <w:right w:val="nil"/>
            </w:tcBorders>
          </w:tcPr>
          <w:p w:rsidR="00BC7311" w:rsidRPr="00F84E62" w:rsidRDefault="00BC7311" w:rsidP="00BC73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8, 1.9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</w:tcBorders>
          </w:tcPr>
          <w:p w:rsidR="00BC7311" w:rsidRPr="00F84E62" w:rsidRDefault="00CA2DCB" w:rsidP="00BC73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18</w:t>
            </w:r>
          </w:p>
        </w:tc>
      </w:tr>
    </w:tbl>
    <w:p w:rsidR="00685BC2" w:rsidRDefault="00CA2DCB" w:rsidP="00685BC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MD. </w:t>
      </w:r>
      <w:r w:rsidRPr="00CA2DCB">
        <w:rPr>
          <w:rFonts w:ascii="Times New Roman" w:hAnsi="Times New Roman" w:cs="Times New Roman"/>
          <w:sz w:val="20"/>
          <w:szCs w:val="20"/>
        </w:rPr>
        <w:t>bone mineral density</w:t>
      </w:r>
      <w:r>
        <w:rPr>
          <w:rFonts w:ascii="Times New Roman" w:hAnsi="Times New Roman" w:cs="Times New Roman"/>
          <w:sz w:val="20"/>
          <w:szCs w:val="20"/>
        </w:rPr>
        <w:t xml:space="preserve">; OA. </w:t>
      </w:r>
      <w:r w:rsidRPr="00CA2DCB">
        <w:rPr>
          <w:rFonts w:ascii="Times New Roman" w:hAnsi="Times New Roman" w:cs="Times New Roman"/>
          <w:sz w:val="20"/>
          <w:szCs w:val="20"/>
        </w:rPr>
        <w:t>Osteoarthritis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="00685BC2">
        <w:rPr>
          <w:rFonts w:ascii="Times New Roman" w:hAnsi="Times New Roman" w:cs="Times New Roman"/>
          <w:sz w:val="20"/>
          <w:szCs w:val="20"/>
        </w:rPr>
        <w:t>OST</w:t>
      </w:r>
      <w:r w:rsidR="00685BC2">
        <w:rPr>
          <w:rFonts w:ascii="Times New Roman" w:hAnsi="Times New Roman" w:cs="Times New Roman" w:hint="eastAsia"/>
          <w:sz w:val="20"/>
          <w:szCs w:val="20"/>
        </w:rPr>
        <w:t>.</w:t>
      </w:r>
      <w:r w:rsidR="00685BC2">
        <w:rPr>
          <w:rFonts w:ascii="Times New Roman" w:hAnsi="Times New Roman" w:cs="Times New Roman"/>
          <w:sz w:val="20"/>
          <w:szCs w:val="20"/>
        </w:rPr>
        <w:t xml:space="preserve"> </w:t>
      </w:r>
      <w:r w:rsidR="00685BC2" w:rsidRPr="00B004D8">
        <w:rPr>
          <w:rFonts w:ascii="Times New Roman" w:hAnsi="Times New Roman" w:cs="Times New Roman"/>
          <w:sz w:val="20"/>
          <w:szCs w:val="20"/>
        </w:rPr>
        <w:t>Osteophyte</w:t>
      </w:r>
      <w:r w:rsidR="00685BC2">
        <w:rPr>
          <w:rFonts w:ascii="Times New Roman" w:hAnsi="Times New Roman" w:cs="Times New Roman"/>
          <w:sz w:val="20"/>
          <w:szCs w:val="20"/>
        </w:rPr>
        <w:t xml:space="preserve">; JSN, </w:t>
      </w:r>
      <w:r w:rsidR="00685BC2" w:rsidRPr="00B004D8">
        <w:rPr>
          <w:rFonts w:ascii="Times New Roman" w:hAnsi="Times New Roman" w:cs="Times New Roman"/>
          <w:sz w:val="20"/>
          <w:szCs w:val="20"/>
        </w:rPr>
        <w:t>joint space narrowing</w:t>
      </w:r>
      <w:r w:rsidR="00685BC2">
        <w:rPr>
          <w:rFonts w:ascii="Times New Roman" w:hAnsi="Times New Roman" w:cs="Times New Roman"/>
          <w:sz w:val="20"/>
          <w:szCs w:val="20"/>
        </w:rPr>
        <w:t xml:space="preserve">.  </w:t>
      </w:r>
      <w:r w:rsidR="00685BC2" w:rsidRPr="00B004D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85BC2" w:rsidRPr="00685BC2" w:rsidRDefault="00685BC2" w:rsidP="00685BC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85BC2">
        <w:rPr>
          <w:rFonts w:ascii="Times New Roman" w:hAnsi="Times New Roman" w:cs="Times New Roman"/>
          <w:sz w:val="20"/>
          <w:szCs w:val="20"/>
        </w:rPr>
        <w:t>The BMD were classified into five categories based on the quintile distribution: ≤ 1.29, 1.30-1.61, 1.62-2.07, 2.08 -2.71 and ≥ 2.72 SD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85BC2">
        <w:rPr>
          <w:rFonts w:ascii="Times New Roman" w:hAnsi="Times New Roman" w:cs="Times New Roman"/>
          <w:sz w:val="20"/>
          <w:szCs w:val="20"/>
        </w:rPr>
        <w:t xml:space="preserve">Tests for linear trends were conducted based on logistic regression using a median variable of </w:t>
      </w:r>
      <w:r>
        <w:rPr>
          <w:rFonts w:ascii="Times New Roman" w:hAnsi="Times New Roman" w:cs="Times New Roman"/>
          <w:sz w:val="20"/>
          <w:szCs w:val="20"/>
        </w:rPr>
        <w:t>BMD</w:t>
      </w:r>
      <w:r w:rsidRPr="00685BC2">
        <w:rPr>
          <w:rFonts w:ascii="Times New Roman" w:hAnsi="Times New Roman" w:cs="Times New Roman"/>
          <w:sz w:val="20"/>
          <w:szCs w:val="20"/>
        </w:rPr>
        <w:t xml:space="preserve"> in each category.</w:t>
      </w:r>
    </w:p>
    <w:p w:rsidR="00685BC2" w:rsidRPr="00685BC2" w:rsidRDefault="00685BC2" w:rsidP="00685BC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85BC2">
        <w:rPr>
          <w:rFonts w:ascii="Times New Roman" w:hAnsi="Times New Roman" w:cs="Times New Roman"/>
          <w:sz w:val="20"/>
          <w:szCs w:val="20"/>
        </w:rPr>
        <w:t xml:space="preserve">*The multivariable-adjusted model was adjusted for </w:t>
      </w:r>
      <w:r w:rsidRPr="00685BC2">
        <w:rPr>
          <w:rFonts w:ascii="Times New Roman" w:hAnsi="Times New Roman" w:cs="Times New Roman"/>
          <w:kern w:val="0"/>
          <w:sz w:val="20"/>
          <w:szCs w:val="20"/>
        </w:rPr>
        <w:t xml:space="preserve">sex, age, BMI, </w:t>
      </w:r>
      <w:r w:rsidRPr="00685BC2">
        <w:rPr>
          <w:rFonts w:ascii="Times New Roman" w:hAnsi="Times New Roman" w:cs="Times New Roman"/>
          <w:sz w:val="20"/>
          <w:szCs w:val="20"/>
        </w:rPr>
        <w:t>smoking status, alcohol drinking status, activity level, mean total energy intake, mean Ca intake, as well as Ca supplementation.</w:t>
      </w:r>
    </w:p>
    <w:p w:rsidR="0074387D" w:rsidRPr="00685BC2" w:rsidRDefault="0074387D">
      <w:pPr>
        <w:rPr>
          <w:rFonts w:ascii="Times New Roman" w:hAnsi="Times New Roman" w:cs="Times New Roman"/>
        </w:rPr>
      </w:pPr>
    </w:p>
    <w:sectPr w:rsidR="0074387D" w:rsidRPr="00685BC2" w:rsidSect="00685B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3F9C" w:rsidRDefault="00DE3F9C" w:rsidP="00A161C7">
      <w:r>
        <w:separator/>
      </w:r>
    </w:p>
  </w:endnote>
  <w:endnote w:type="continuationSeparator" w:id="0">
    <w:p w:rsidR="00DE3F9C" w:rsidRDefault="00DE3F9C" w:rsidP="00A161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3F9C" w:rsidRDefault="00DE3F9C" w:rsidP="00A161C7">
      <w:r>
        <w:separator/>
      </w:r>
    </w:p>
  </w:footnote>
  <w:footnote w:type="continuationSeparator" w:id="0">
    <w:p w:rsidR="00DE3F9C" w:rsidRDefault="00DE3F9C" w:rsidP="00A161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FC6"/>
    <w:rsid w:val="000A2AC6"/>
    <w:rsid w:val="00681FC6"/>
    <w:rsid w:val="00685BC2"/>
    <w:rsid w:val="0074387D"/>
    <w:rsid w:val="00A161C7"/>
    <w:rsid w:val="00A66EE5"/>
    <w:rsid w:val="00BC7311"/>
    <w:rsid w:val="00CA2DCB"/>
    <w:rsid w:val="00DE3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8800A07-3D89-4C14-AF10-A9E45DEF5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5B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85B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161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161C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161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161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Wei</dc:creator>
  <cp:keywords/>
  <dc:description/>
  <cp:lastModifiedBy>asteroid</cp:lastModifiedBy>
  <cp:revision>6</cp:revision>
  <dcterms:created xsi:type="dcterms:W3CDTF">2015-12-22T02:50:00Z</dcterms:created>
  <dcterms:modified xsi:type="dcterms:W3CDTF">2016-01-28T08:00:00Z</dcterms:modified>
</cp:coreProperties>
</file>